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1818E" w14:textId="799784CA" w:rsidR="000A5546" w:rsidRPr="000E44EF" w:rsidRDefault="000E13D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</w:t>
      </w:r>
      <w:r w:rsidR="00E8434A" w:rsidRPr="000E44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8434A" w:rsidRPr="000E44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8434A" w:rsidRPr="000E44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ciodemographic characteristics of volunteers.</w:t>
      </w:r>
    </w:p>
    <w:tbl>
      <w:tblPr>
        <w:tblW w:w="10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321"/>
        <w:gridCol w:w="1279"/>
        <w:gridCol w:w="1065"/>
        <w:gridCol w:w="1565"/>
        <w:gridCol w:w="1440"/>
        <w:gridCol w:w="1045"/>
      </w:tblGrid>
      <w:tr w:rsidR="00E8434A" w:rsidRPr="000E44EF" w14:paraId="618FA201" w14:textId="77777777" w:rsidTr="00E8434A">
        <w:trPr>
          <w:trHeight w:val="70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08EB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6DB3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tudy 1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5920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tudy 2</w:t>
            </w:r>
          </w:p>
        </w:tc>
      </w:tr>
      <w:tr w:rsidR="00E8434A" w:rsidRPr="000E44EF" w14:paraId="242F01BC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46F88C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ociodemographic Variable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1DF91F" w14:textId="77777777" w:rsidR="0076756B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Placebo </w:t>
            </w:r>
          </w:p>
          <w:p w14:paraId="63B9FA2F" w14:textId="4BA2F85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(n = 10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BFC96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yahuasca (n = 1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9F00BD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E6E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valu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8950C4" w14:textId="77777777" w:rsidR="0076756B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lacebo</w:t>
            </w:r>
          </w:p>
          <w:p w14:paraId="56EC17AB" w14:textId="06EAFA19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+ayahuasca (n= 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BF6067" w14:textId="77777777" w:rsidR="0076756B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BD</w:t>
            </w:r>
          </w:p>
          <w:p w14:paraId="3A54E020" w14:textId="51EC7E8A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+ayahuasca (n=9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26FFC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E6E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values</w:t>
            </w:r>
          </w:p>
        </w:tc>
      </w:tr>
      <w:tr w:rsidR="00E8434A" w:rsidRPr="000E44EF" w14:paraId="2AF7F016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429E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an Age (Years) ± Standard Devia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7F8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.4 ± 10.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B5CF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.2 ± 10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8B49" w14:textId="1AD96648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3521" w14:textId="77777777" w:rsidR="00E8434A" w:rsidRPr="000E44EF" w:rsidRDefault="00E8434A" w:rsidP="00AA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3 ±</w:t>
            </w:r>
            <w:r w:rsidR="00AA748D"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5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C1A0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3 ±</w:t>
            </w:r>
            <w:r w:rsidR="00AA748D"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4.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DBEE" w14:textId="36DBF8BF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</w:tr>
      <w:tr w:rsidR="00E8434A" w:rsidRPr="000E44EF" w14:paraId="15DB4B14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23F6E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ender (Females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24B9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84CD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4A423" w14:textId="21359573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8957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5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920A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6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75C2" w14:textId="2FE29054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</w:tr>
      <w:tr w:rsidR="00E8434A" w:rsidRPr="000E44EF" w14:paraId="2399A2C3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E934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rital Stat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267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7985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AD32" w14:textId="1FB32696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34BF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C7E92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7230" w14:textId="21C7B14C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</w:tr>
      <w:tr w:rsidR="00E8434A" w:rsidRPr="000E44EF" w14:paraId="0C385E73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C81D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ingl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ADFF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FCDA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3E82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DE8D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B9A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8A25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31FF60F7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0D4F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rried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7DFF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618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3861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A2A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AA18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5B39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722A41E2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7B39B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an Weigh (Kg)</w:t>
            </w:r>
            <w:r w:rsidR="00AA748D"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± Standard Devia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20CE9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6 ± 13.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62B0C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9 ± 15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547C" w14:textId="0A499F4E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ECE5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.4 ± 19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CA7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6.1 ± 13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C0DA" w14:textId="04E96EBB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</w:tr>
      <w:tr w:rsidR="00E8434A" w:rsidRPr="000E44EF" w14:paraId="7CC5F372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815F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duca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0688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7442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F48C" w14:textId="45711C9F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804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8FA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3F72" w14:textId="1F63DCD3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</w:tr>
      <w:tr w:rsidR="00E8434A" w:rsidRPr="000E44EF" w14:paraId="77745781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56FF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ncomplete Secondary Educa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54C5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E522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FB7C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D650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214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F3F18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42FE0A66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DD42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mplete Secondary Educa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0E4F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C4A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910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F9F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173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FA2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7D3A97CE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C44C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ostgraduat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57E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E68C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7A7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75B5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B51C1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515F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06ADD916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A210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fessional Occupa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0CC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8395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D6CC" w14:textId="551B550E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511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9D8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CAE78" w14:textId="149AE217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</w:tr>
      <w:tr w:rsidR="00E8434A" w:rsidRPr="000E44EF" w14:paraId="71E16517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DC9E7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tuden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7838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A482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F55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6DA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EE4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6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723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56A64CF6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1266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overnment Employe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B46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1201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9A9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E423D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09C2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2B0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76035375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53A8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elf-Employed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292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07DD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24D9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9C5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3A5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6D1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55EF2F27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9C5F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th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E5DF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4B2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879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415C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4548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B358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2381963B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D27E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Family Incom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181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29C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0923" w14:textId="14E04454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61C1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DB0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013E" w14:textId="7AAA184A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</w:tr>
      <w:tr w:rsidR="00E8434A" w:rsidRPr="000E44EF" w14:paraId="2A906D12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2A7A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>1,045–3,135 Reais (approx. 190–570 Dollars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36A61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DFD5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BCAF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393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66CC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7C32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00985307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1C64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3,135–6,270 Reais (approx. 570–1,140 Dollars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DB6F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E029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3D2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5DE8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7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276F8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D69F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5EB60F79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EF09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&gt;6,270 Reais (approx. 1,140 Dollars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1A2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0849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A24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40E7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949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3BCE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3102BF87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C734C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bstance Us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FD207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8F87D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191C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15162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C0641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A370" w14:textId="6A72BD8D" w:rsidR="00E8434A" w:rsidRPr="000E44EF" w:rsidRDefault="000E44EF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s</w:t>
            </w:r>
          </w:p>
        </w:tc>
      </w:tr>
      <w:tr w:rsidR="00E8434A" w:rsidRPr="000E44EF" w14:paraId="1B62FE7C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A6E97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annab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7ACF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3CE1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49D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CA7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80D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4A29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42451866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8AA0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cain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031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DFC5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69AD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D4E9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B7ED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CB4C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11910028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C935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DMA (Ecstasy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F36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DDA1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39F6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6F5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B97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02E6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3970C78D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C6C4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SD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049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5E29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24D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F1D7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9A6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2379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465025F0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49F5" w14:textId="6FA28CC9" w:rsidR="00E8434A" w:rsidRPr="000E44EF" w:rsidRDefault="000E44EF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yahuasc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1EC2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E1C1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6474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B0F2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346A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B421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8434A" w:rsidRPr="000E44EF" w14:paraId="0BA13B72" w14:textId="77777777" w:rsidTr="0076756B">
        <w:trPr>
          <w:trHeight w:val="70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3AC3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olvent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04C3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6FFB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9A12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6C9E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DF90" w14:textId="77777777" w:rsidR="00E8434A" w:rsidRPr="000E44EF" w:rsidRDefault="00E8434A" w:rsidP="00E84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5BF3" w14:textId="77777777" w:rsidR="00E8434A" w:rsidRPr="000E44EF" w:rsidRDefault="00E8434A" w:rsidP="00E8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4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</w:tbl>
    <w:p w14:paraId="4372376E" w14:textId="0CFA83E4" w:rsidR="00E8434A" w:rsidRPr="00156B91" w:rsidRDefault="008D5D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0E44EF" w:rsidRPr="000E44EF">
        <w:rPr>
          <w:rFonts w:ascii="Times New Roman" w:hAnsi="Times New Roman" w:cs="Times New Roman"/>
          <w:sz w:val="24"/>
          <w:szCs w:val="24"/>
          <w:lang w:val="en-US"/>
        </w:rPr>
        <w:t>s: non</w:t>
      </w:r>
      <w:r w:rsidR="000E44E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E44EF" w:rsidRPr="000E44EF">
        <w:rPr>
          <w:rFonts w:ascii="Times New Roman" w:hAnsi="Times New Roman" w:cs="Times New Roman"/>
          <w:sz w:val="24"/>
          <w:szCs w:val="24"/>
          <w:lang w:val="en-US"/>
        </w:rPr>
        <w:t>significa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0E44EF" w:rsidRPr="000E44EF">
        <w:rPr>
          <w:rFonts w:ascii="Times New Roman" w:hAnsi="Times New Roman" w:cs="Times New Roman"/>
          <w:sz w:val="24"/>
          <w:szCs w:val="24"/>
          <w:lang w:val="en-US"/>
        </w:rPr>
        <w:t>t (</w:t>
      </w:r>
      <w:r w:rsidR="000E44EF" w:rsidRPr="00BA10D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E44EF" w:rsidRPr="00BA10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4EF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0E44EF" w:rsidRPr="00BA10DB"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 w:rsidR="000E44EF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E44EF" w:rsidRPr="00BA10D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E44EF" w:rsidRPr="000E44EF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156B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6B91" w:rsidRPr="001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56B91" w:rsidRPr="00156B91">
        <w:rPr>
          <w:rFonts w:ascii="Times New Roman" w:hAnsi="Times New Roman" w:cs="Times New Roman"/>
          <w:sz w:val="24"/>
          <w:szCs w:val="24"/>
          <w:lang w:val="en-US"/>
        </w:rPr>
        <w:t>-values refer to within-trial differences</w:t>
      </w:r>
      <w:r w:rsidR="0082311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2311C" w:rsidRPr="0082311C">
        <w:rPr>
          <w:rFonts w:ascii="Times New Roman" w:hAnsi="Times New Roman" w:cs="Times New Roman"/>
          <w:sz w:val="24"/>
          <w:szCs w:val="24"/>
          <w:lang w:val="en-US"/>
        </w:rPr>
        <w:t>not between trials</w:t>
      </w:r>
      <w:r w:rsidR="00156B9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8434A" w:rsidRPr="00156B9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319"/>
    <w:rsid w:val="000E13DF"/>
    <w:rsid w:val="000E44EF"/>
    <w:rsid w:val="00156B91"/>
    <w:rsid w:val="00511319"/>
    <w:rsid w:val="00571D51"/>
    <w:rsid w:val="005C0626"/>
    <w:rsid w:val="0076756B"/>
    <w:rsid w:val="00822FB5"/>
    <w:rsid w:val="0082311C"/>
    <w:rsid w:val="008D5DAA"/>
    <w:rsid w:val="00957F3F"/>
    <w:rsid w:val="00AA748D"/>
    <w:rsid w:val="00AB0807"/>
    <w:rsid w:val="00AF497F"/>
    <w:rsid w:val="00BE6E3F"/>
    <w:rsid w:val="00E8434A"/>
    <w:rsid w:val="00EF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27A52"/>
  <w15:docId w15:val="{301F6CC9-371A-4EC9-92F5-13DAC6D20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Ttulo2"/>
    <w:next w:val="Normal"/>
    <w:link w:val="Ttulo1Char"/>
    <w:qFormat/>
    <w:rsid w:val="00AF497F"/>
    <w:pPr>
      <w:keepLines w:val="0"/>
      <w:spacing w:before="240" w:after="60" w:line="360" w:lineRule="auto"/>
      <w:jc w:val="both"/>
      <w:outlineLvl w:val="0"/>
    </w:pPr>
    <w:rPr>
      <w:rFonts w:ascii="Times New Roman" w:eastAsia="Times New Roman" w:hAnsi="Times New Roman" w:cs="Times New Roman"/>
      <w:b w:val="0"/>
      <w:color w:val="auto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F49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AF497F"/>
    <w:rPr>
      <w:rFonts w:ascii="Times New Roman" w:eastAsia="Times New Roman" w:hAnsi="Times New Roman" w:cs="Times New Roman"/>
      <w:bCs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F49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48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3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</dc:creator>
  <cp:keywords/>
  <dc:description/>
  <cp:lastModifiedBy>Rafael dos Santos</cp:lastModifiedBy>
  <cp:revision>12</cp:revision>
  <dcterms:created xsi:type="dcterms:W3CDTF">2021-01-25T20:37:00Z</dcterms:created>
  <dcterms:modified xsi:type="dcterms:W3CDTF">2021-03-30T19:48:00Z</dcterms:modified>
</cp:coreProperties>
</file>